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XSpec="center" w:tblpY="3017"/>
        <w:tblW w:w="15534" w:type="dxa"/>
        <w:tblLook w:val="04A0" w:firstRow="1" w:lastRow="0" w:firstColumn="1" w:lastColumn="0" w:noHBand="0" w:noVBand="1"/>
      </w:tblPr>
      <w:tblGrid>
        <w:gridCol w:w="2347"/>
        <w:gridCol w:w="695"/>
        <w:gridCol w:w="826"/>
        <w:gridCol w:w="695"/>
        <w:gridCol w:w="828"/>
        <w:gridCol w:w="695"/>
        <w:gridCol w:w="695"/>
        <w:gridCol w:w="828"/>
        <w:gridCol w:w="695"/>
        <w:gridCol w:w="695"/>
        <w:gridCol w:w="695"/>
        <w:gridCol w:w="828"/>
        <w:gridCol w:w="695"/>
        <w:gridCol w:w="695"/>
        <w:gridCol w:w="695"/>
        <w:gridCol w:w="695"/>
        <w:gridCol w:w="828"/>
        <w:gridCol w:w="695"/>
        <w:gridCol w:w="695"/>
        <w:gridCol w:w="14"/>
      </w:tblGrid>
      <w:tr w:rsidR="00E7614A" w:rsidRPr="00E7614A" w14:paraId="29ECC248" w14:textId="77777777" w:rsidTr="00A361F5">
        <w:trPr>
          <w:trHeight w:val="47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9870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3187" w:type="dxa"/>
            <w:gridSpan w:val="19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3C5EC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arly premenopause</w:t>
            </w:r>
          </w:p>
        </w:tc>
      </w:tr>
      <w:tr w:rsidR="00E7614A" w:rsidRPr="00E7614A" w14:paraId="7F566FF8" w14:textId="77777777" w:rsidTr="00A361F5">
        <w:trPr>
          <w:gridAfter w:val="1"/>
          <w:wAfter w:w="14" w:type="dxa"/>
          <w:trHeight w:val="470"/>
        </w:trPr>
        <w:tc>
          <w:tcPr>
            <w:tcW w:w="2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60BEF" w14:textId="3675D8AE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lateau of 150ml</w:t>
            </w:r>
            <w:r w:rsidR="004C1D86"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·</w:t>
            </w: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n</w:t>
            </w:r>
            <w:r w:rsidR="004C1D86"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−1</w:t>
            </w: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n final 60 seconds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4D079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EAD84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36896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00ED8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651D5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E184C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6CCC3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A34AC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39089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CC0BE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B254C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29A38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3265D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3BDB1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0E52C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4B9D4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9C29F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C27F9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</w:tr>
      <w:tr w:rsidR="00E7614A" w:rsidRPr="00E7614A" w14:paraId="13E7FC6B" w14:textId="77777777" w:rsidTr="00A361F5">
        <w:trPr>
          <w:gridAfter w:val="1"/>
          <w:wAfter w:w="14" w:type="dxa"/>
          <w:trHeight w:val="47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683E" w14:textId="61BD143C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redicted </w:t>
            </w: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Rmax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E2A0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1%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CE45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3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051B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4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C70F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5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53A7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8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1944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4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1940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3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7409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3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3133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3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2049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8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512E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8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488C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9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FFD8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6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EB44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7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7BD3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3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2BB1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8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D735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5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BEAD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9%</w:t>
            </w:r>
          </w:p>
        </w:tc>
      </w:tr>
      <w:tr w:rsidR="00E7614A" w:rsidRPr="00E7614A" w14:paraId="04B2FD15" w14:textId="77777777" w:rsidTr="00A361F5">
        <w:trPr>
          <w:gridAfter w:val="1"/>
          <w:wAfter w:w="14" w:type="dxa"/>
          <w:trHeight w:val="47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5B3B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R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AF6A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4C32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2070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2F57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27D2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8FDC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CC55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9173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C7EF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3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0FE4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5F3E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96F4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E8C7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07D6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8C03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1EE3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D577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F865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6</w:t>
            </w:r>
          </w:p>
        </w:tc>
      </w:tr>
      <w:tr w:rsidR="00E7614A" w:rsidRPr="00E7614A" w14:paraId="33034750" w14:textId="77777777" w:rsidTr="00A361F5">
        <w:trPr>
          <w:gridAfter w:val="1"/>
          <w:wAfter w:w="14" w:type="dxa"/>
          <w:trHeight w:val="47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BF8E" w14:textId="0DA5EE6F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</w:t>
            </w: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9BE0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D2CB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0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773B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0932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.7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9942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8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4780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E120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.4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6A7C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0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D310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F99B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A59E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.7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9768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6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5809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0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1048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9124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FD00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.0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CAA1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1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7653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99</w:t>
            </w:r>
          </w:p>
        </w:tc>
      </w:tr>
      <w:tr w:rsidR="00E7614A" w:rsidRPr="00E7614A" w14:paraId="4D9D94AD" w14:textId="77777777" w:rsidTr="00A361F5">
        <w:trPr>
          <w:gridAfter w:val="1"/>
          <w:wAfter w:w="14" w:type="dxa"/>
          <w:trHeight w:val="47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96E4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P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5F9B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6852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CF4F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C20B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109D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3119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72A9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8A6C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2096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DBAF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7D19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0E95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568D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32C4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7759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6B9F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87E1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A9C4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</w:tr>
      <w:tr w:rsidR="00E7614A" w:rsidRPr="00E7614A" w14:paraId="65456DDC" w14:textId="77777777" w:rsidTr="00A361F5">
        <w:trPr>
          <w:gridAfter w:val="1"/>
          <w:wAfter w:w="14" w:type="dxa"/>
          <w:trHeight w:val="470"/>
        </w:trPr>
        <w:tc>
          <w:tcPr>
            <w:tcW w:w="2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8DD6" w14:textId="493DD2D5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Within 10%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redicted </w:t>
            </w: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Rmax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0E2D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C079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99A0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8DC1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FDE8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6A21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13FC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7387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E43C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C064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9A10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3A91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B5F4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0D0E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D3DC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8FD7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FAAD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BB4D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</w:tr>
      <w:tr w:rsidR="00E7614A" w:rsidRPr="00E7614A" w14:paraId="7D73C982" w14:textId="77777777" w:rsidTr="00A361F5">
        <w:trPr>
          <w:gridAfter w:val="1"/>
          <w:wAfter w:w="14" w:type="dxa"/>
          <w:trHeight w:val="47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788C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R of 1.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74B7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72DD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4EB8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B8CB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1651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01B6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6640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9BDC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3571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06D1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66CD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AF60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B4BE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9FB6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D5EB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792D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A743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8F1B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</w:tr>
      <w:tr w:rsidR="00E7614A" w:rsidRPr="00E7614A" w14:paraId="16ABC87E" w14:textId="77777777" w:rsidTr="00A361F5">
        <w:trPr>
          <w:gridAfter w:val="1"/>
          <w:wAfter w:w="14" w:type="dxa"/>
          <w:trHeight w:val="47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8419" w14:textId="72B708AF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a</w:t>
            </w:r>
            <w:proofErr w:type="spellEnd"/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f </w:t>
            </w:r>
            <w:r w:rsidRPr="00E7614A">
              <w:rPr>
                <w:rFonts w:ascii="Times New Roman" w:hAnsi="Times New Roman" w:cs="Times New Roman"/>
                <w:b/>
                <w:bCs/>
              </w:rPr>
              <w:t xml:space="preserve">8 </w:t>
            </w: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mol·L</w:t>
            </w: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−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A74C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DDE3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07AF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A395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7142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BA8F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C1A9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55B3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7DAF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6B40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7DCC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C536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9B1C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49A1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71C5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4298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AB9D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A38A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</w:tr>
      <w:tr w:rsidR="00E7614A" w:rsidRPr="00E7614A" w14:paraId="25596039" w14:textId="77777777" w:rsidTr="00A361F5">
        <w:trPr>
          <w:gridAfter w:val="1"/>
          <w:wAfter w:w="14" w:type="dxa"/>
          <w:trHeight w:val="47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37B4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PE of 1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DB7D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4837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3EEC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AE83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BC12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C858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AE96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896F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321B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F3ED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94D4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6FAB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C71D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9520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D48D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FC98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FEC0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FA0C" w14:textId="77777777" w:rsidR="00E7614A" w:rsidRPr="00E7614A" w:rsidRDefault="00E7614A" w:rsidP="00A3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</w:tr>
    </w:tbl>
    <w:p w14:paraId="0F76C002" w14:textId="63ED9DCD" w:rsidR="00E7614A" w:rsidRPr="00E7614A" w:rsidRDefault="00A361F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Table S3: </w:t>
      </w:r>
      <w:r w:rsidR="004C1D86">
        <w:rPr>
          <w:rFonts w:ascii="Times New Roman" w:hAnsi="Times New Roman" w:cs="Times New Roman"/>
          <w:sz w:val="22"/>
          <w:szCs w:val="22"/>
        </w:rPr>
        <w:t>End criteria for maximal exercise test to verify attainment of VO</w:t>
      </w:r>
      <w:r w:rsidR="004C1D86" w:rsidRPr="004C1D86">
        <w:rPr>
          <w:rFonts w:ascii="Times New Roman" w:hAnsi="Times New Roman" w:cs="Times New Roman"/>
          <w:sz w:val="22"/>
          <w:szCs w:val="22"/>
          <w:vertAlign w:val="subscript"/>
        </w:rPr>
        <w:t>2max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4C1D86">
        <w:rPr>
          <w:rFonts w:ascii="Times New Roman" w:hAnsi="Times New Roman" w:cs="Times New Roman"/>
          <w:sz w:val="22"/>
          <w:szCs w:val="22"/>
        </w:rPr>
        <w:t xml:space="preserve">for each menopause group. Where a plateau of </w:t>
      </w:r>
      <w:r w:rsidR="001733B4" w:rsidRPr="00E7614A">
        <w:rPr>
          <w:rFonts w:ascii="Times New Roman" w:hAnsi="Times New Roman" w:cs="Times New Roman"/>
          <w:sz w:val="22"/>
          <w:szCs w:val="22"/>
        </w:rPr>
        <w:t>150ml</w:t>
      </w:r>
      <w:r w:rsidR="001733B4" w:rsidRPr="001733B4">
        <w:rPr>
          <w:rFonts w:ascii="Times New Roman" w:hAnsi="Times New Roman" w:cs="Times New Roman"/>
          <w:sz w:val="22"/>
          <w:szCs w:val="22"/>
        </w:rPr>
        <w:t>·</w:t>
      </w:r>
      <w:r w:rsidR="001733B4" w:rsidRPr="00E7614A">
        <w:rPr>
          <w:rFonts w:ascii="Times New Roman" w:hAnsi="Times New Roman" w:cs="Times New Roman"/>
          <w:sz w:val="22"/>
          <w:szCs w:val="22"/>
        </w:rPr>
        <w:t>min</w:t>
      </w:r>
      <w:r w:rsidR="001733B4" w:rsidRPr="001733B4">
        <w:rPr>
          <w:rFonts w:ascii="Times New Roman" w:hAnsi="Times New Roman" w:cs="Times New Roman"/>
          <w:sz w:val="22"/>
          <w:szCs w:val="22"/>
          <w:vertAlign w:val="superscript"/>
        </w:rPr>
        <w:t>−1</w:t>
      </w:r>
      <w:r w:rsidR="001733B4" w:rsidRPr="00E7614A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1733B4">
        <w:rPr>
          <w:rFonts w:ascii="Times New Roman" w:hAnsi="Times New Roman" w:cs="Times New Roman"/>
          <w:sz w:val="22"/>
          <w:szCs w:val="22"/>
        </w:rPr>
        <w:t xml:space="preserve">was not attained, use of secondary criteria were employed. </w:t>
      </w:r>
      <w:r w:rsidR="00E7614A" w:rsidRPr="00E7614A">
        <w:rPr>
          <w:rFonts w:ascii="Times New Roman" w:hAnsi="Times New Roman" w:cs="Times New Roman"/>
          <w:sz w:val="22"/>
          <w:szCs w:val="22"/>
        </w:rPr>
        <w:br w:type="page"/>
      </w:r>
    </w:p>
    <w:tbl>
      <w:tblPr>
        <w:tblpPr w:leftFromText="180" w:rightFromText="180" w:vertAnchor="page" w:horzAnchor="margin" w:tblpXSpec="center" w:tblpY="1048"/>
        <w:tblW w:w="15424" w:type="dxa"/>
        <w:tblLook w:val="04A0" w:firstRow="1" w:lastRow="0" w:firstColumn="1" w:lastColumn="0" w:noHBand="0" w:noVBand="1"/>
      </w:tblPr>
      <w:tblGrid>
        <w:gridCol w:w="2683"/>
        <w:gridCol w:w="713"/>
        <w:gridCol w:w="713"/>
        <w:gridCol w:w="713"/>
        <w:gridCol w:w="713"/>
        <w:gridCol w:w="903"/>
        <w:gridCol w:w="713"/>
        <w:gridCol w:w="903"/>
        <w:gridCol w:w="713"/>
        <w:gridCol w:w="900"/>
        <w:gridCol w:w="713"/>
        <w:gridCol w:w="903"/>
        <w:gridCol w:w="713"/>
        <w:gridCol w:w="713"/>
        <w:gridCol w:w="903"/>
        <w:gridCol w:w="900"/>
        <w:gridCol w:w="903"/>
        <w:gridCol w:w="9"/>
      </w:tblGrid>
      <w:tr w:rsidR="00E7614A" w:rsidRPr="00E7614A" w14:paraId="381172CC" w14:textId="77777777" w:rsidTr="00E7614A">
        <w:trPr>
          <w:trHeight w:val="378"/>
        </w:trPr>
        <w:tc>
          <w:tcPr>
            <w:tcW w:w="2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1A1C21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41" w:type="dxa"/>
            <w:gridSpan w:val="17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B5E4A6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te premenopause</w:t>
            </w:r>
          </w:p>
        </w:tc>
      </w:tr>
      <w:tr w:rsidR="00E7614A" w:rsidRPr="00E7614A" w14:paraId="7E28D8AA" w14:textId="77777777" w:rsidTr="00E7614A">
        <w:trPr>
          <w:gridAfter w:val="1"/>
          <w:wAfter w:w="9" w:type="dxa"/>
          <w:trHeight w:val="378"/>
        </w:trPr>
        <w:tc>
          <w:tcPr>
            <w:tcW w:w="2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DC252" w14:textId="014F2289" w:rsidR="00E7614A" w:rsidRPr="00E7614A" w:rsidRDefault="004C1D86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lateau of 150ml·min</w:t>
            </w: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−1</w:t>
            </w: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n final 60 seconds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47ED5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29050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72C38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85468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B017B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4B482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DBD7D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B2B38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5CFC4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09CE4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FDF6C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B112C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E7DC7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C2F5C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1B4C3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07C9A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</w:tr>
      <w:tr w:rsidR="00E7614A" w:rsidRPr="00E7614A" w14:paraId="526C3D12" w14:textId="77777777" w:rsidTr="00E7614A">
        <w:trPr>
          <w:gridAfter w:val="1"/>
          <w:wAfter w:w="9" w:type="dxa"/>
          <w:trHeight w:val="378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DEDC" w14:textId="5587F65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redicted </w:t>
            </w: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Rmax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3D05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5%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AAE7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%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4F5B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3%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2BDB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8%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2336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8%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A05D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9%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F024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6%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858C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17FD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1%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0D5D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5%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9B6E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%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7AFD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9%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2650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7%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7BD8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CA75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1%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E52A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2%</w:t>
            </w:r>
          </w:p>
        </w:tc>
      </w:tr>
      <w:tr w:rsidR="00E7614A" w:rsidRPr="00E7614A" w14:paraId="6D74D031" w14:textId="77777777" w:rsidTr="00E7614A">
        <w:trPr>
          <w:gridAfter w:val="1"/>
          <w:wAfter w:w="9" w:type="dxa"/>
          <w:trHeight w:val="378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B9F3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R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7405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CE5D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4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AADE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BB66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0D1A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6F25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A9F8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6C88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644A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3E47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0A00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8489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29C6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7EFF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F652" w14:textId="40D4E069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8107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2</w:t>
            </w:r>
          </w:p>
        </w:tc>
      </w:tr>
      <w:tr w:rsidR="00E7614A" w:rsidRPr="00E7614A" w14:paraId="0150B8AD" w14:textId="77777777" w:rsidTr="00E7614A">
        <w:trPr>
          <w:gridAfter w:val="1"/>
          <w:wAfter w:w="9" w:type="dxa"/>
          <w:trHeight w:val="378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E229" w14:textId="3ECB66AE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a</w:t>
            </w:r>
            <w:proofErr w:type="spellEnd"/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0A32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8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0F10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8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85B2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4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CFF1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9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EE9A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.0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3734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A302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.1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5CF7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5663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1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C199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5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D5CF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.1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4E20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0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F8FD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1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FA2B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31EB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C63B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.38</w:t>
            </w:r>
          </w:p>
        </w:tc>
      </w:tr>
      <w:tr w:rsidR="00E7614A" w:rsidRPr="00E7614A" w14:paraId="4990FBFF" w14:textId="77777777" w:rsidTr="00E7614A">
        <w:trPr>
          <w:gridAfter w:val="1"/>
          <w:wAfter w:w="9" w:type="dxa"/>
          <w:trHeight w:val="378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8643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PE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81C6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4835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EF17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E859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7182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2D2B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9328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1269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3EC7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4312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B6CC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7EDD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9418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0BDA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7E55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4CCC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</w:tr>
      <w:tr w:rsidR="00E7614A" w:rsidRPr="00E7614A" w14:paraId="5BF14377" w14:textId="77777777" w:rsidTr="00E7614A">
        <w:trPr>
          <w:gridAfter w:val="1"/>
          <w:wAfter w:w="9" w:type="dxa"/>
          <w:trHeight w:val="378"/>
        </w:trPr>
        <w:tc>
          <w:tcPr>
            <w:tcW w:w="2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4B9D" w14:textId="6112D139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Within 10%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redicted </w:t>
            </w: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Rmax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A80B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77F3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89D4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8113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A7CB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F42F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7607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EB46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9226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C513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3ABF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B136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602D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660F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FA67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4106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</w:tr>
      <w:tr w:rsidR="00E7614A" w:rsidRPr="00E7614A" w14:paraId="01F22168" w14:textId="77777777" w:rsidTr="00E7614A">
        <w:trPr>
          <w:gridAfter w:val="1"/>
          <w:wAfter w:w="9" w:type="dxa"/>
          <w:trHeight w:val="378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2696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R of 1.1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3A15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1F8E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61F5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9F89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3911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030A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6382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5A00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A1CB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C2E3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45A6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BA36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7957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E2A3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4D80" w14:textId="48115AEC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E983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</w:tr>
      <w:tr w:rsidR="00E7614A" w:rsidRPr="00E7614A" w14:paraId="251D6EF0" w14:textId="77777777" w:rsidTr="00E7614A">
        <w:trPr>
          <w:gridAfter w:val="1"/>
          <w:wAfter w:w="9" w:type="dxa"/>
          <w:trHeight w:val="378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4BF4" w14:textId="0A6C6C94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a</w:t>
            </w:r>
            <w:proofErr w:type="spellEnd"/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f </w:t>
            </w:r>
            <w:r w:rsidRPr="00E7614A">
              <w:rPr>
                <w:rFonts w:ascii="Times New Roman" w:hAnsi="Times New Roman" w:cs="Times New Roman"/>
                <w:b/>
                <w:bCs/>
              </w:rPr>
              <w:t xml:space="preserve">8 </w:t>
            </w: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mol·L</w:t>
            </w: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−1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99D3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F764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729A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250E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833F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D6B6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E141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4BFD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E66D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C24E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1AF5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DCC9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ABD7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2004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F9D0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A1E4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</w:tr>
      <w:tr w:rsidR="00E7614A" w:rsidRPr="00E7614A" w14:paraId="0BB8FD04" w14:textId="77777777" w:rsidTr="00E7614A">
        <w:trPr>
          <w:gridAfter w:val="1"/>
          <w:wAfter w:w="9" w:type="dxa"/>
          <w:trHeight w:val="378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AF1F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PE of 19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3279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0953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85EC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A798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4B89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8E06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726A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3E7A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8C6F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6E6A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CE86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A161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D0A5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0B95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0B1A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B23A" w14:textId="77777777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</w:tr>
    </w:tbl>
    <w:p w14:paraId="547BBE4F" w14:textId="5C0C3136" w:rsidR="00E7614A" w:rsidRPr="00E7614A" w:rsidRDefault="00E7614A">
      <w:pPr>
        <w:rPr>
          <w:rFonts w:ascii="Times New Roman" w:hAnsi="Times New Roman" w:cs="Times New Roman"/>
          <w:sz w:val="22"/>
          <w:szCs w:val="22"/>
        </w:rPr>
      </w:pPr>
    </w:p>
    <w:p w14:paraId="5AC8C546" w14:textId="77777777" w:rsidR="00E7614A" w:rsidRPr="00E7614A" w:rsidRDefault="00E7614A">
      <w:pPr>
        <w:rPr>
          <w:rFonts w:ascii="Times New Roman" w:hAnsi="Times New Roman" w:cs="Times New Roman"/>
          <w:sz w:val="22"/>
          <w:szCs w:val="22"/>
        </w:rPr>
      </w:pPr>
      <w:r w:rsidRPr="00E7614A">
        <w:rPr>
          <w:rFonts w:ascii="Times New Roman" w:hAnsi="Times New Roman" w:cs="Times New Roman"/>
          <w:sz w:val="22"/>
          <w:szCs w:val="22"/>
        </w:rPr>
        <w:br w:type="page"/>
      </w:r>
    </w:p>
    <w:tbl>
      <w:tblPr>
        <w:tblpPr w:leftFromText="180" w:rightFromText="180" w:vertAnchor="page" w:horzAnchor="margin" w:tblpXSpec="center" w:tblpY="817"/>
        <w:tblW w:w="15469" w:type="dxa"/>
        <w:tblLook w:val="04A0" w:firstRow="1" w:lastRow="0" w:firstColumn="1" w:lastColumn="0" w:noHBand="0" w:noVBand="1"/>
      </w:tblPr>
      <w:tblGrid>
        <w:gridCol w:w="3000"/>
        <w:gridCol w:w="1011"/>
        <w:gridCol w:w="1013"/>
        <w:gridCol w:w="1010"/>
        <w:gridCol w:w="799"/>
        <w:gridCol w:w="1010"/>
        <w:gridCol w:w="799"/>
        <w:gridCol w:w="799"/>
        <w:gridCol w:w="799"/>
        <w:gridCol w:w="799"/>
        <w:gridCol w:w="799"/>
        <w:gridCol w:w="799"/>
        <w:gridCol w:w="799"/>
        <w:gridCol w:w="1010"/>
        <w:gridCol w:w="1010"/>
        <w:gridCol w:w="13"/>
      </w:tblGrid>
      <w:tr w:rsidR="00E7614A" w:rsidRPr="00E7614A" w14:paraId="31C98B31" w14:textId="77777777" w:rsidTr="00E7614A">
        <w:trPr>
          <w:trHeight w:val="393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E2FA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469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8D5B" w14:textId="611C0B20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imenopaus</w:t>
            </w: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</w:t>
            </w:r>
          </w:p>
        </w:tc>
      </w:tr>
      <w:tr w:rsidR="00E7614A" w:rsidRPr="00E7614A" w14:paraId="2F829F5C" w14:textId="77777777" w:rsidTr="00E7614A">
        <w:trPr>
          <w:gridAfter w:val="1"/>
          <w:wAfter w:w="13" w:type="dxa"/>
          <w:trHeight w:val="393"/>
        </w:trPr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D93F2" w14:textId="3EBE052D" w:rsidR="00E7614A" w:rsidRPr="00E7614A" w:rsidRDefault="004C1D86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lateau of 150ml·min</w:t>
            </w: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−1</w:t>
            </w: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n final 60 seconds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166C9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0E584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1D124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14A43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AD3AB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70D2E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1712E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FD8E3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05ADF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B181E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92172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4F77E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777E2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F1483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</w:tr>
      <w:tr w:rsidR="00E7614A" w:rsidRPr="00E7614A" w14:paraId="480D8C81" w14:textId="77777777" w:rsidTr="00E7614A">
        <w:trPr>
          <w:gridAfter w:val="1"/>
          <w:wAfter w:w="13" w:type="dxa"/>
          <w:trHeight w:val="393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67FC" w14:textId="63E21B42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redicted </w:t>
            </w: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Rmax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070A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4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D1F7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5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C792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1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19E2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2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D7E1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1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B857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4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C722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6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41FC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8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4A32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7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3E58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4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C28A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4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D251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1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5162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3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DBEA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1%</w:t>
            </w:r>
          </w:p>
        </w:tc>
      </w:tr>
      <w:tr w:rsidR="00E7614A" w:rsidRPr="00E7614A" w14:paraId="00576F83" w14:textId="77777777" w:rsidTr="00E7614A">
        <w:trPr>
          <w:gridAfter w:val="1"/>
          <w:wAfter w:w="13" w:type="dxa"/>
          <w:trHeight w:val="393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0B4D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R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6C07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2755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92BD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329A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24E6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5510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018E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8E03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D272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3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3296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6FCB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ADA4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3FD4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53EC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3</w:t>
            </w:r>
          </w:p>
        </w:tc>
      </w:tr>
      <w:tr w:rsidR="00E7614A" w:rsidRPr="00E7614A" w14:paraId="3E0865BA" w14:textId="77777777" w:rsidTr="00E7614A">
        <w:trPr>
          <w:gridAfter w:val="1"/>
          <w:wAfter w:w="13" w:type="dxa"/>
          <w:trHeight w:val="393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A1D9" w14:textId="65612430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a</w:t>
            </w:r>
            <w:proofErr w:type="spellEnd"/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D095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C8AE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.1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B245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6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F2F6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7E71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4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7BEE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9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5338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4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6B8D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E2C2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2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DA7C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8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8EC1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2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556F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4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5C91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8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E6F6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</w:tr>
      <w:tr w:rsidR="00E7614A" w:rsidRPr="00E7614A" w14:paraId="0D29D067" w14:textId="77777777" w:rsidTr="00E7614A">
        <w:trPr>
          <w:gridAfter w:val="1"/>
          <w:wAfter w:w="13" w:type="dxa"/>
          <w:trHeight w:val="393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5BCC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P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8909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F5A3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401D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6078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9D75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5E61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9704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3DE2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E13E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CEB5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BEAA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291E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47ED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3BBF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</w:tr>
      <w:tr w:rsidR="00E7614A" w:rsidRPr="00E7614A" w14:paraId="1DFFCFE3" w14:textId="77777777" w:rsidTr="00E7614A">
        <w:trPr>
          <w:gridAfter w:val="1"/>
          <w:wAfter w:w="13" w:type="dxa"/>
          <w:trHeight w:val="393"/>
        </w:trPr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B3DF" w14:textId="2BC38329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Within 10%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redicted </w:t>
            </w: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Rmax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2B30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7440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B4B6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6E73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24CA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52B2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2D24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7393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C2C5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B67E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B8B8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467A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BC25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9AA8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</w:tr>
      <w:tr w:rsidR="00E7614A" w:rsidRPr="00E7614A" w14:paraId="3C9C1CC8" w14:textId="77777777" w:rsidTr="00E7614A">
        <w:trPr>
          <w:gridAfter w:val="1"/>
          <w:wAfter w:w="13" w:type="dxa"/>
          <w:trHeight w:val="393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FB6C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R of 1.1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54C5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F10A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06EA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29A2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F18A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EBC4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6D42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5984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DCF2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E809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7CFB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8F9C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3921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5838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</w:tr>
      <w:tr w:rsidR="00E7614A" w:rsidRPr="00E7614A" w14:paraId="7AD9A871" w14:textId="77777777" w:rsidTr="00E7614A">
        <w:trPr>
          <w:gridAfter w:val="1"/>
          <w:wAfter w:w="13" w:type="dxa"/>
          <w:trHeight w:val="393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0696" w14:textId="6CF67AB8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a</w:t>
            </w:r>
            <w:proofErr w:type="spellEnd"/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f </w:t>
            </w:r>
            <w:r w:rsidRPr="00E7614A">
              <w:rPr>
                <w:rFonts w:ascii="Times New Roman" w:hAnsi="Times New Roman" w:cs="Times New Roman"/>
                <w:b/>
                <w:bCs/>
              </w:rPr>
              <w:t xml:space="preserve">8 </w:t>
            </w: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mol·L</w:t>
            </w: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−1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91D8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CDC9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41FA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093C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0E8D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0333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9C6A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3CA9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1B66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0992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06FF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4020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DD25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C643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</w:tr>
      <w:tr w:rsidR="00E7614A" w:rsidRPr="00E7614A" w14:paraId="1BE7D239" w14:textId="77777777" w:rsidTr="00E7614A">
        <w:trPr>
          <w:gridAfter w:val="1"/>
          <w:wAfter w:w="13" w:type="dxa"/>
          <w:trHeight w:val="393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E86C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PE of 19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23F7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A56E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399D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0EE9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B013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A1EC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861F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0D42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6714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5CC1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46EF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0B1A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BAD7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8E25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</w:tr>
    </w:tbl>
    <w:p w14:paraId="330EDB9F" w14:textId="27B13DEF" w:rsidR="00E7614A" w:rsidRPr="00E7614A" w:rsidRDefault="00E7614A">
      <w:pPr>
        <w:rPr>
          <w:rFonts w:ascii="Times New Roman" w:hAnsi="Times New Roman" w:cs="Times New Roman"/>
          <w:sz w:val="22"/>
          <w:szCs w:val="22"/>
        </w:rPr>
      </w:pPr>
    </w:p>
    <w:p w14:paraId="55A1BDA2" w14:textId="77777777" w:rsidR="00E7614A" w:rsidRPr="00E7614A" w:rsidRDefault="00E7614A">
      <w:pPr>
        <w:rPr>
          <w:rFonts w:ascii="Times New Roman" w:hAnsi="Times New Roman" w:cs="Times New Roman"/>
          <w:sz w:val="22"/>
          <w:szCs w:val="22"/>
        </w:rPr>
      </w:pPr>
      <w:r w:rsidRPr="00E7614A">
        <w:rPr>
          <w:rFonts w:ascii="Times New Roman" w:hAnsi="Times New Roman" w:cs="Times New Roman"/>
          <w:sz w:val="22"/>
          <w:szCs w:val="22"/>
        </w:rPr>
        <w:br w:type="page"/>
      </w:r>
    </w:p>
    <w:tbl>
      <w:tblPr>
        <w:tblpPr w:leftFromText="180" w:rightFromText="180" w:horzAnchor="margin" w:tblpXSpec="center" w:tblpY="-434"/>
        <w:tblW w:w="14589" w:type="dxa"/>
        <w:tblLook w:val="04A0" w:firstRow="1" w:lastRow="0" w:firstColumn="1" w:lastColumn="0" w:noHBand="0" w:noVBand="1"/>
      </w:tblPr>
      <w:tblGrid>
        <w:gridCol w:w="1757"/>
        <w:gridCol w:w="620"/>
        <w:gridCol w:w="730"/>
        <w:gridCol w:w="620"/>
        <w:gridCol w:w="620"/>
        <w:gridCol w:w="620"/>
        <w:gridCol w:w="730"/>
        <w:gridCol w:w="730"/>
        <w:gridCol w:w="620"/>
        <w:gridCol w:w="730"/>
        <w:gridCol w:w="730"/>
        <w:gridCol w:w="620"/>
        <w:gridCol w:w="601"/>
        <w:gridCol w:w="730"/>
        <w:gridCol w:w="730"/>
        <w:gridCol w:w="730"/>
        <w:gridCol w:w="620"/>
        <w:gridCol w:w="620"/>
        <w:gridCol w:w="730"/>
        <w:gridCol w:w="730"/>
        <w:gridCol w:w="620"/>
        <w:gridCol w:w="620"/>
      </w:tblGrid>
      <w:tr w:rsidR="00E7614A" w:rsidRPr="00E7614A" w14:paraId="48391DEC" w14:textId="77777777" w:rsidTr="00E7614A">
        <w:trPr>
          <w:trHeight w:val="44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3214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832" w:type="dxa"/>
            <w:gridSpan w:val="21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32FDA3" w14:textId="45CB8A7A" w:rsidR="00E7614A" w:rsidRPr="00E7614A" w:rsidRDefault="00E7614A" w:rsidP="00E7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tmenopaus</w:t>
            </w: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</w:t>
            </w:r>
          </w:p>
        </w:tc>
      </w:tr>
      <w:tr w:rsidR="00E7614A" w:rsidRPr="00E7614A" w14:paraId="0175C4BA" w14:textId="77777777" w:rsidTr="00E7614A">
        <w:trPr>
          <w:trHeight w:val="442"/>
        </w:trPr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DBA0E" w14:textId="4C1EFC22" w:rsidR="00E7614A" w:rsidRPr="00E7614A" w:rsidRDefault="004C1D86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lateau of 150ml·min</w:t>
            </w: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−1</w:t>
            </w: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n final 60 seconds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78454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C4ACF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E94D5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07A9C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C743B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3F92A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A9DB1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07C8C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6DA42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FCFD2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48DD3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185A9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16C1A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D0045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018A2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DAFDA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03675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5EE83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BE06B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D57FE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56D10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</w:tr>
      <w:tr w:rsidR="00E7614A" w:rsidRPr="00E7614A" w14:paraId="1D0B1732" w14:textId="77777777" w:rsidTr="00E7614A">
        <w:trPr>
          <w:trHeight w:val="44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B2BE" w14:textId="5D89AA4B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redicted </w:t>
            </w: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Rmax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EC14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9%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A46D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4%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D412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6%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94A6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8%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838A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4%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19CE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3%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B10D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4%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28ED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4%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C07A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3%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BA86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6%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74FB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3%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93E8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%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F324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6%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66FA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9%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2F74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2%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5C8B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6%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2473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6%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3574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9%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8FB6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3%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1A87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9%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94659E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7%</w:t>
            </w:r>
          </w:p>
        </w:tc>
      </w:tr>
      <w:tr w:rsidR="00E7614A" w:rsidRPr="00E7614A" w14:paraId="5CFE9B80" w14:textId="77777777" w:rsidTr="00E7614A">
        <w:trPr>
          <w:trHeight w:val="44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A6DD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R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53FD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D35F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C1C5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8FBC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1216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BA52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BE06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A4AC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590A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A688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7756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0677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F678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415E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A2F0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D1B0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3A7B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6FF4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B35D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DAD0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104A4A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1</w:t>
            </w:r>
          </w:p>
        </w:tc>
      </w:tr>
      <w:tr w:rsidR="00E7614A" w:rsidRPr="00E7614A" w14:paraId="734806D9" w14:textId="77777777" w:rsidTr="00E7614A">
        <w:trPr>
          <w:trHeight w:val="44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5432" w14:textId="57B49BDC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a</w:t>
            </w:r>
            <w:proofErr w:type="spellEnd"/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BBB5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2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FBC7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7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BFC9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2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483A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BA7A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0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B942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0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D1C5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66A1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9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2D31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9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90A2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2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7CE8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6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92E4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6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2107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3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C81B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4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A759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7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DE9D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0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32B4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7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2565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5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4CDC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2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8478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3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269C53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99</w:t>
            </w:r>
          </w:p>
        </w:tc>
      </w:tr>
      <w:tr w:rsidR="00E7614A" w:rsidRPr="00E7614A" w14:paraId="4A13C467" w14:textId="77777777" w:rsidTr="00E7614A">
        <w:trPr>
          <w:trHeight w:val="44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A5D9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PE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48C7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D70E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08FC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574E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282D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12D9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FA21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A206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9873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2634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7C18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9171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651B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9A79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C961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7BA2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D72F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FE0A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A8E9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E669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C15F9" w14:textId="77777777" w:rsidR="00E7614A" w:rsidRPr="00E7614A" w:rsidRDefault="00E7614A" w:rsidP="00E761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</w:tr>
      <w:tr w:rsidR="00E7614A" w:rsidRPr="00E7614A" w14:paraId="378D87A6" w14:textId="77777777" w:rsidTr="00E7614A">
        <w:trPr>
          <w:trHeight w:val="442"/>
        </w:trPr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802D" w14:textId="0C1F313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Within 10%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redicted </w:t>
            </w: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Rmax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399B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C182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55AB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58DC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E4A8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0115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6CCE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DD12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EB42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1625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7B1D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A9B5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31A3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0C7D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DBD2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DAE9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EB65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57DC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6869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8E03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61EB52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</w:tr>
      <w:tr w:rsidR="00E7614A" w:rsidRPr="00E7614A" w14:paraId="5F19C2BD" w14:textId="77777777" w:rsidTr="00E7614A">
        <w:trPr>
          <w:trHeight w:val="317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C37F" w14:textId="59FF258A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R o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B0F5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8E55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18DC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A2C9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E450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D576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E836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1904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672C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F014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1B17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0385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C7B3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1BAF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D380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C7EB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43EF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FF30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CCB4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B708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6A9D1A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</w:tr>
      <w:tr w:rsidR="00E7614A" w:rsidRPr="00E7614A" w14:paraId="30C335EB" w14:textId="77777777" w:rsidTr="00E7614A">
        <w:trPr>
          <w:trHeight w:val="70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B3C2" w14:textId="3AFBD3A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a</w:t>
            </w:r>
            <w:proofErr w:type="spellEnd"/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f </w:t>
            </w:r>
            <w:r w:rsidRPr="00E7614A">
              <w:rPr>
                <w:rFonts w:ascii="Times New Roman" w:hAnsi="Times New Roman" w:cs="Times New Roman"/>
                <w:b/>
                <w:bCs/>
              </w:rPr>
              <w:t xml:space="preserve">8 </w:t>
            </w: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</w:t>
            </w: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</w:t>
            </w: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l·L</w:t>
            </w: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−1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1749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FE18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CFDC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0F68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AC27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FD75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3F35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9598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AAAF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B379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EFC4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FEA1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4AD2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1629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DB65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6386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B724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A10B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E8FA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B1B0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FF71F3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</w:tr>
      <w:tr w:rsidR="00E7614A" w:rsidRPr="00E7614A" w14:paraId="3DF67090" w14:textId="77777777" w:rsidTr="00E7614A">
        <w:trPr>
          <w:trHeight w:val="44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4C84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PE of 19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3D1F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8794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373F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36BE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DC1C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E3C9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3FAE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CFC1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D4E9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D886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330A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06D7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286B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6131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8A38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2BA9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B767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CF6B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3662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0068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5B4F1B" w14:textId="77777777" w:rsidR="00E7614A" w:rsidRPr="00E7614A" w:rsidRDefault="00E7614A" w:rsidP="00E76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761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</w:tr>
    </w:tbl>
    <w:p w14:paraId="5B856645" w14:textId="77777777" w:rsidR="00E7614A" w:rsidRDefault="00E7614A">
      <w:pPr>
        <w:rPr>
          <w:rFonts w:ascii="Times New Roman" w:hAnsi="Times New Roman" w:cs="Times New Roman"/>
        </w:rPr>
      </w:pPr>
    </w:p>
    <w:p w14:paraId="49F5E027" w14:textId="02DA2AF9" w:rsidR="00E7614A" w:rsidRPr="00E7614A" w:rsidRDefault="00E7614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BLa</w:t>
      </w:r>
      <w:proofErr w:type="spellEnd"/>
      <w:r>
        <w:rPr>
          <w:rFonts w:ascii="Times New Roman" w:hAnsi="Times New Roman" w:cs="Times New Roman"/>
        </w:rPr>
        <w:t xml:space="preserve"> blood lactate HR heart rate, RER respiratory exchange ratio, RPE rating of perceived exertion</w:t>
      </w:r>
    </w:p>
    <w:sectPr w:rsidR="00E7614A" w:rsidRPr="00E7614A" w:rsidSect="00E761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14A"/>
    <w:rsid w:val="001733B4"/>
    <w:rsid w:val="004C1D86"/>
    <w:rsid w:val="00A361F5"/>
    <w:rsid w:val="00C408FB"/>
    <w:rsid w:val="00E76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FD0F00"/>
  <w15:chartTrackingRefBased/>
  <w15:docId w15:val="{B46A10A8-C3C7-FD42-A6C1-CDC816B89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61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61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61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61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61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61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61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61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61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61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61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61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61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61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61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61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61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61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61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61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61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61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61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61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61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61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61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61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614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064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4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0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406</Words>
  <Characters>2452</Characters>
  <Application>Microsoft Office Word</Application>
  <DocSecurity>0</DocSecurity>
  <Lines>7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tley, Kate</dc:creator>
  <cp:keywords/>
  <dc:description/>
  <cp:lastModifiedBy>Rattley, Kate</cp:lastModifiedBy>
  <cp:revision>3</cp:revision>
  <dcterms:created xsi:type="dcterms:W3CDTF">2025-05-13T09:53:00Z</dcterms:created>
  <dcterms:modified xsi:type="dcterms:W3CDTF">2025-05-13T10:08:00Z</dcterms:modified>
</cp:coreProperties>
</file>